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0FAEB" w14:textId="5812AEC1" w:rsidR="00CD3F94" w:rsidRPr="002A586D" w:rsidRDefault="002A586D" w:rsidP="00982D8F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Hlk110763700"/>
      <w:r w:rsidRPr="002A586D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upplementary</w:t>
      </w:r>
      <w:r w:rsidRPr="002A586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2A586D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able</w:t>
      </w:r>
      <w:r w:rsidRPr="002A586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3 </w:t>
      </w:r>
      <w:r w:rsidR="00CD3F94" w:rsidRPr="002A586D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</w:t>
      </w:r>
      <w:r w:rsidR="00CD3F94" w:rsidRPr="002A586D">
        <w:rPr>
          <w:rFonts w:ascii="Times New Roman" w:hAnsi="Times New Roman" w:cs="Times New Roman"/>
          <w:b/>
          <w:bCs/>
          <w:color w:val="000000"/>
          <w:sz w:val="24"/>
          <w:szCs w:val="24"/>
        </w:rPr>
        <w:t>he probe sequences for FISH</w:t>
      </w:r>
      <w:bookmarkEnd w:id="0"/>
    </w:p>
    <w:p w14:paraId="1846F81E" w14:textId="77777777" w:rsidR="00CD3F94" w:rsidRPr="005B11D5" w:rsidRDefault="00CD3F94" w:rsidP="00982D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11D5">
        <w:rPr>
          <w:rFonts w:ascii="Times New Roman" w:hAnsi="Times New Roman" w:cs="Times New Roman"/>
          <w:sz w:val="24"/>
          <w:szCs w:val="24"/>
        </w:rPr>
        <w:t xml:space="preserve">LncRNA-SEMA3B-AS1 </w:t>
      </w:r>
      <w:proofErr w:type="spellStart"/>
      <w:r w:rsidRPr="005B11D5">
        <w:rPr>
          <w:rFonts w:ascii="Times New Roman" w:hAnsi="Times New Roman" w:cs="Times New Roman"/>
          <w:sz w:val="24"/>
          <w:szCs w:val="24"/>
        </w:rPr>
        <w:t>sence</w:t>
      </w:r>
      <w:proofErr w:type="spellEnd"/>
      <w:r w:rsidRPr="005B11D5">
        <w:rPr>
          <w:rFonts w:ascii="Times New Roman" w:hAnsi="Times New Roman" w:cs="Times New Roman"/>
          <w:sz w:val="24"/>
          <w:szCs w:val="24"/>
        </w:rPr>
        <w:t>：</w:t>
      </w:r>
    </w:p>
    <w:p w14:paraId="75A95C5B" w14:textId="77777777" w:rsidR="00CD3F94" w:rsidRPr="005B11D5" w:rsidRDefault="00CD3F94" w:rsidP="00982D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11D5">
        <w:rPr>
          <w:rFonts w:ascii="Times New Roman" w:hAnsi="Times New Roman" w:cs="Times New Roman"/>
          <w:sz w:val="24"/>
          <w:szCs w:val="24"/>
        </w:rPr>
        <w:t>AACCCCAGCTCCAGGGGCTCAGCAGGCAAAGGGAATCACTGAGTGGGGGCACCACCCGTGGACTCCAATATCTCAACCTCTCCCTCCACAGGTTGGAGGTGGGAGGAACAACCCCCACCAAACCCAGAGCCGAAAACTGAGGGAGTTTTACAGACAGGACGGAGCTCCTGCACCTCGGAGCCTCAGTTGGGAATGACCTGGGGTCTTGTCCTGAAGCTGAGTCTGGTGAACGTGCCCCATTTGTAACATGAGGGGTACTTCTCTGGAGGGACTGTATGTTGACAGTGGCAGAGTGGAGCCCTGAAGTCCACCTGAGTGAATATACCAGGGCTTGAGAAAAAAAAAAAAAAAAAAAAA</w:t>
      </w:r>
    </w:p>
    <w:p w14:paraId="7D48F781" w14:textId="77777777" w:rsidR="00CD3F94" w:rsidRPr="005B11D5" w:rsidRDefault="00CD3F94" w:rsidP="00982D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4C1828" w14:textId="77777777" w:rsidR="00CD3F94" w:rsidRPr="005B11D5" w:rsidRDefault="00CD3F94" w:rsidP="00982D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11D5">
        <w:rPr>
          <w:rFonts w:ascii="Times New Roman" w:hAnsi="Times New Roman" w:cs="Times New Roman"/>
          <w:sz w:val="24"/>
          <w:szCs w:val="24"/>
        </w:rPr>
        <w:t>LncRNA-SEMA3B-AS1 anti-</w:t>
      </w:r>
      <w:proofErr w:type="spellStart"/>
      <w:r w:rsidRPr="005B11D5">
        <w:rPr>
          <w:rFonts w:ascii="Times New Roman" w:hAnsi="Times New Roman" w:cs="Times New Roman"/>
          <w:sz w:val="24"/>
          <w:szCs w:val="24"/>
        </w:rPr>
        <w:t>sence</w:t>
      </w:r>
      <w:proofErr w:type="spellEnd"/>
      <w:r w:rsidRPr="005B11D5">
        <w:rPr>
          <w:rFonts w:ascii="Times New Roman" w:hAnsi="Times New Roman" w:cs="Times New Roman"/>
          <w:sz w:val="24"/>
          <w:szCs w:val="24"/>
        </w:rPr>
        <w:t>：</w:t>
      </w:r>
    </w:p>
    <w:p w14:paraId="49479FF5" w14:textId="77777777" w:rsidR="001577F7" w:rsidRDefault="00CD3F94" w:rsidP="00982D8F">
      <w:pPr>
        <w:spacing w:line="360" w:lineRule="auto"/>
      </w:pPr>
      <w:r w:rsidRPr="005B11D5">
        <w:rPr>
          <w:rFonts w:ascii="Times New Roman" w:hAnsi="Times New Roman" w:cs="Times New Roman"/>
          <w:sz w:val="24"/>
          <w:szCs w:val="24"/>
        </w:rPr>
        <w:t>TTTTTTTTTTTTTTTTTTTTTCTCAAGCCCTGGTATATTCACTCAGGTGGACTTCAGGGCTCCACTCTGCCACTGTCAACATACAGTCCCTCCAGAGAAGTACCCCTCATGTTACAAATGGGGCACGTTCACCAGACTCAGCTTCAGGACAAGACCCCAGGTCATTCCCAACTGAGGCTCCGAGGTGCAGGAGCTCCGTCCTGTCTGTAAAACTCCCTCAGTTTTCGGCTCTGGGTTTGGTGGGGGTTGTTCCTCCCACCTCCAACCTGTGGAGGGAGAGGTTGAGATATTGGAGTCCACGGGTGGTGCCCCCACTCAGTGATTCCCTTTGCCTGCTGAGCCCCTGGAGCTGGGGTT</w:t>
      </w:r>
    </w:p>
    <w:sectPr w:rsidR="00157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A5499" w14:textId="77777777" w:rsidR="00361E82" w:rsidRDefault="00361E82" w:rsidP="00CD3F94">
      <w:r>
        <w:separator/>
      </w:r>
    </w:p>
  </w:endnote>
  <w:endnote w:type="continuationSeparator" w:id="0">
    <w:p w14:paraId="0344A384" w14:textId="77777777" w:rsidR="00361E82" w:rsidRDefault="00361E82" w:rsidP="00CD3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2FF88" w14:textId="77777777" w:rsidR="00361E82" w:rsidRDefault="00361E82" w:rsidP="00CD3F94">
      <w:r>
        <w:separator/>
      </w:r>
    </w:p>
  </w:footnote>
  <w:footnote w:type="continuationSeparator" w:id="0">
    <w:p w14:paraId="7D4BB6C8" w14:textId="77777777" w:rsidR="00361E82" w:rsidRDefault="00361E82" w:rsidP="00CD3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ytLC0NDCwMDI3N7BQ0lEKTi0uzszPAykwqgUAu1ZezCwAAAA="/>
  </w:docVars>
  <w:rsids>
    <w:rsidRoot w:val="00C5731C"/>
    <w:rsid w:val="001577F7"/>
    <w:rsid w:val="001616F3"/>
    <w:rsid w:val="00167589"/>
    <w:rsid w:val="00264F28"/>
    <w:rsid w:val="002A586D"/>
    <w:rsid w:val="0030023C"/>
    <w:rsid w:val="00361E82"/>
    <w:rsid w:val="004A138F"/>
    <w:rsid w:val="0050124A"/>
    <w:rsid w:val="008E28DA"/>
    <w:rsid w:val="00982D8F"/>
    <w:rsid w:val="00C5731C"/>
    <w:rsid w:val="00CA765E"/>
    <w:rsid w:val="00CD3F94"/>
    <w:rsid w:val="00F0328E"/>
    <w:rsid w:val="00F3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78948"/>
  <w15:chartTrackingRefBased/>
  <w15:docId w15:val="{D9B11500-738B-4B6A-A912-342ED083C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F94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0023C"/>
    <w:pPr>
      <w:keepNext/>
      <w:keepLines/>
      <w:spacing w:before="260" w:after="260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A765E"/>
    <w:pPr>
      <w:keepNext/>
      <w:keepLines/>
      <w:jc w:val="left"/>
      <w:outlineLvl w:val="2"/>
    </w:pPr>
    <w:rPr>
      <w:rFonts w:ascii="Times New Roman" w:hAnsi="Times New Roman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4F28"/>
    <w:pPr>
      <w:keepNext/>
      <w:keepLines/>
      <w:spacing w:line="377" w:lineRule="auto"/>
      <w:outlineLvl w:val="3"/>
    </w:pPr>
    <w:rPr>
      <w:rFonts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CA765E"/>
    <w:rPr>
      <w:rFonts w:ascii="Times New Roman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4F28"/>
    <w:rPr>
      <w:rFonts w:cstheme="majorBidi"/>
      <w:bCs/>
      <w:szCs w:val="28"/>
    </w:rPr>
  </w:style>
  <w:style w:type="character" w:customStyle="1" w:styleId="20">
    <w:name w:val="标题 2 字符"/>
    <w:basedOn w:val="a0"/>
    <w:link w:val="2"/>
    <w:uiPriority w:val="9"/>
    <w:rsid w:val="0030023C"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3">
    <w:name w:val="No Spacing"/>
    <w:aliases w:val="标题3_HJ"/>
    <w:uiPriority w:val="1"/>
    <w:qFormat/>
    <w:rsid w:val="00CA765E"/>
    <w:pPr>
      <w:widowControl w:val="0"/>
      <w:jc w:val="both"/>
    </w:pPr>
    <w:rPr>
      <w:rFonts w:ascii="Times New Roman" w:hAnsi="Times New Roman"/>
      <w:sz w:val="24"/>
    </w:rPr>
  </w:style>
  <w:style w:type="paragraph" w:styleId="a4">
    <w:name w:val="header"/>
    <w:basedOn w:val="a"/>
    <w:link w:val="a5"/>
    <w:uiPriority w:val="99"/>
    <w:unhideWhenUsed/>
    <w:rsid w:val="00CD3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3F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3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3F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Hu</dc:creator>
  <cp:keywords/>
  <dc:description/>
  <cp:lastModifiedBy>Hu Jin</cp:lastModifiedBy>
  <cp:revision>5</cp:revision>
  <dcterms:created xsi:type="dcterms:W3CDTF">2021-11-25T07:29:00Z</dcterms:created>
  <dcterms:modified xsi:type="dcterms:W3CDTF">2022-08-07T03:22:00Z</dcterms:modified>
</cp:coreProperties>
</file>